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9050ED" w14:textId="77777777" w:rsidR="00D5696B" w:rsidRDefault="00D5696B" w:rsidP="00D5696B">
      <w:pPr>
        <w:spacing w:after="0"/>
        <w:rPr>
          <w:b/>
          <w:bCs/>
          <w:color w:val="FF0000"/>
        </w:rPr>
      </w:pPr>
    </w:p>
    <w:p w14:paraId="599AF802" w14:textId="0EF9BD49" w:rsidR="00D5696B" w:rsidRDefault="001A6182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B842B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A6182">
        <w:rPr>
          <w:rFonts w:ascii="Times New Roman" w:hAnsi="Times New Roman" w:cs="Times New Roman"/>
          <w:sz w:val="24"/>
          <w:szCs w:val="24"/>
        </w:rPr>
        <w:t>Mean values for the</w:t>
      </w:r>
      <w:r w:rsidRPr="001A6182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35676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="00D5696B" w:rsidRPr="00C0280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7"/>
        <w:gridCol w:w="566"/>
        <w:gridCol w:w="742"/>
        <w:gridCol w:w="720"/>
        <w:gridCol w:w="666"/>
        <w:gridCol w:w="774"/>
        <w:gridCol w:w="810"/>
        <w:gridCol w:w="566"/>
        <w:gridCol w:w="604"/>
        <w:gridCol w:w="720"/>
        <w:gridCol w:w="630"/>
        <w:gridCol w:w="810"/>
        <w:gridCol w:w="720"/>
      </w:tblGrid>
      <w:tr w:rsidR="00371B6F" w:rsidRPr="00D5696B" w14:paraId="5969E6C8" w14:textId="77777777" w:rsidTr="00D5696B">
        <w:trPr>
          <w:trHeight w:val="259"/>
        </w:trPr>
        <w:tc>
          <w:tcPr>
            <w:tcW w:w="1117" w:type="dxa"/>
            <w:vMerge w:val="restart"/>
            <w:shd w:val="clear" w:color="auto" w:fill="auto"/>
            <w:noWrap/>
            <w:vAlign w:val="bottom"/>
            <w:hideMark/>
          </w:tcPr>
          <w:p w14:paraId="24544872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35676 (µM)</w:t>
            </w:r>
          </w:p>
        </w:tc>
        <w:tc>
          <w:tcPr>
            <w:tcW w:w="4278" w:type="dxa"/>
            <w:gridSpan w:val="6"/>
            <w:shd w:val="clear" w:color="auto" w:fill="auto"/>
            <w:noWrap/>
            <w:vAlign w:val="bottom"/>
            <w:hideMark/>
          </w:tcPr>
          <w:p w14:paraId="506BF5C2" w14:textId="04AB1765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Mean completely Immotile </w:t>
            </w:r>
            <w:r w:rsidR="00D5696B"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%</w:t>
            </w:r>
            <w:r w:rsidR="00D5696B"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4050" w:type="dxa"/>
            <w:gridSpan w:val="6"/>
            <w:shd w:val="clear" w:color="auto" w:fill="auto"/>
            <w:noWrap/>
            <w:vAlign w:val="bottom"/>
            <w:hideMark/>
          </w:tcPr>
          <w:p w14:paraId="58C00418" w14:textId="797BA9D3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M</w:t>
            </w:r>
          </w:p>
        </w:tc>
      </w:tr>
      <w:tr w:rsidR="00371B6F" w:rsidRPr="00D5696B" w14:paraId="39B677F5" w14:textId="77777777" w:rsidTr="00D5696B">
        <w:trPr>
          <w:trHeight w:val="259"/>
        </w:trPr>
        <w:tc>
          <w:tcPr>
            <w:tcW w:w="1117" w:type="dxa"/>
            <w:vMerge/>
            <w:vAlign w:val="center"/>
            <w:hideMark/>
          </w:tcPr>
          <w:p w14:paraId="4EC76D3C" w14:textId="77777777" w:rsidR="00371B6F" w:rsidRPr="00D5696B" w:rsidRDefault="00371B6F" w:rsidP="00371B6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3B663D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17206501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0CF988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71C341C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2007FCA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53EE7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20 h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5FB1DC0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4DB1361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2746340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105AC0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C76630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C2A166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371B6F" w:rsidRPr="00D5696B" w14:paraId="0F6381F2" w14:textId="77777777" w:rsidTr="00D5696B">
        <w:trPr>
          <w:trHeight w:val="259"/>
        </w:trPr>
        <w:tc>
          <w:tcPr>
            <w:tcW w:w="1117" w:type="dxa"/>
            <w:shd w:val="clear" w:color="auto" w:fill="auto"/>
            <w:vAlign w:val="center"/>
            <w:hideMark/>
          </w:tcPr>
          <w:p w14:paraId="2824CACC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2684B0F4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B8546FF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30193FB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7E96DADF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7C57A348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FEE2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69011946" w14:textId="40E365DB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6A3385F8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5A75861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F6608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E2B67E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800599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</w:tr>
      <w:tr w:rsidR="00371B6F" w:rsidRPr="00D5696B" w14:paraId="72DC75C3" w14:textId="77777777" w:rsidTr="00D5696B">
        <w:trPr>
          <w:trHeight w:val="259"/>
        </w:trPr>
        <w:tc>
          <w:tcPr>
            <w:tcW w:w="1117" w:type="dxa"/>
            <w:shd w:val="clear" w:color="auto" w:fill="auto"/>
            <w:vAlign w:val="center"/>
            <w:hideMark/>
          </w:tcPr>
          <w:p w14:paraId="777CDFB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0C9EDE7A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45C998F4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1FDB00A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C5762F2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F7BCCA9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B6734B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15DB7E7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336502F1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2EB24A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7A997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5D9F15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AC94F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</w:tr>
      <w:tr w:rsidR="00371B6F" w:rsidRPr="00D5696B" w14:paraId="6BE30E32" w14:textId="77777777" w:rsidTr="00D5696B">
        <w:trPr>
          <w:trHeight w:val="259"/>
        </w:trPr>
        <w:tc>
          <w:tcPr>
            <w:tcW w:w="1117" w:type="dxa"/>
            <w:shd w:val="clear" w:color="auto" w:fill="auto"/>
            <w:vAlign w:val="center"/>
            <w:hideMark/>
          </w:tcPr>
          <w:p w14:paraId="0E9EC177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7B709D0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2A44716E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C04DD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5276485B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1EC2A77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9E98D5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5B59E3BE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282CAF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B21305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9068C0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F0F87F6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1DFA5A9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</w:tr>
      <w:tr w:rsidR="00371B6F" w:rsidRPr="00D5696B" w14:paraId="34F79DDA" w14:textId="77777777" w:rsidTr="00D5696B">
        <w:trPr>
          <w:trHeight w:val="259"/>
        </w:trPr>
        <w:tc>
          <w:tcPr>
            <w:tcW w:w="1117" w:type="dxa"/>
            <w:shd w:val="clear" w:color="auto" w:fill="auto"/>
            <w:vAlign w:val="center"/>
            <w:hideMark/>
          </w:tcPr>
          <w:p w14:paraId="00A49126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611162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5AE4A761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F6242F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DD6E0C9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477A645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678DCF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7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8B806E1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56ECC6EB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49815C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87C55C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8AB4D5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3B4AF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6</w:t>
            </w:r>
          </w:p>
        </w:tc>
      </w:tr>
      <w:tr w:rsidR="00371B6F" w:rsidRPr="00D5696B" w14:paraId="478CA929" w14:textId="77777777" w:rsidTr="00D5696B">
        <w:trPr>
          <w:trHeight w:val="259"/>
        </w:trPr>
        <w:tc>
          <w:tcPr>
            <w:tcW w:w="1117" w:type="dxa"/>
            <w:shd w:val="clear" w:color="auto" w:fill="auto"/>
            <w:vAlign w:val="center"/>
            <w:hideMark/>
          </w:tcPr>
          <w:p w14:paraId="1A6F8CD7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447AC303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742" w:type="dxa"/>
            <w:shd w:val="clear" w:color="auto" w:fill="auto"/>
            <w:noWrap/>
            <w:vAlign w:val="bottom"/>
            <w:hideMark/>
          </w:tcPr>
          <w:p w14:paraId="349818B1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F80688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14:paraId="4B1F6D24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3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14:paraId="0FAAE0D6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6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8034A8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bottom"/>
            <w:hideMark/>
          </w:tcPr>
          <w:p w14:paraId="3670CC60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14:paraId="205D5352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523F77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959876D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AD6094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85ECA88" w14:textId="77777777" w:rsidR="00371B6F" w:rsidRPr="00D5696B" w:rsidRDefault="00371B6F" w:rsidP="00371B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569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</w:tr>
    </w:tbl>
    <w:p w14:paraId="62438FF1" w14:textId="77777777" w:rsidR="00951926" w:rsidRDefault="00951926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842BC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E74C6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12:00Z</dcterms:created>
  <dcterms:modified xsi:type="dcterms:W3CDTF">2024-08-22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